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6D025" w14:textId="2FEF55FB" w:rsidR="00A42955" w:rsidRPr="004B0D10" w:rsidRDefault="00937DE3">
      <w:pPr>
        <w:pStyle w:val="TableCaption"/>
        <w:rPr>
          <w:rFonts w:ascii="Times New Roman" w:hAnsi="Times New Roman" w:cs="Times New Roman"/>
          <w:i w:val="0"/>
          <w:iCs/>
          <w:color w:val="000000" w:themeColor="text1"/>
        </w:rPr>
      </w:pPr>
      <w:r w:rsidRPr="004B0D10">
        <w:rPr>
          <w:rFonts w:ascii="Times New Roman" w:hAnsi="Times New Roman" w:cs="Times New Roman"/>
          <w:i w:val="0"/>
          <w:iCs/>
          <w:color w:val="000000" w:themeColor="text1"/>
        </w:rPr>
        <w:t>eTable.</w:t>
      </w:r>
      <w:r w:rsidR="00853E3E">
        <w:rPr>
          <w:rFonts w:ascii="Times New Roman" w:hAnsi="Times New Roman" w:cs="Times New Roman"/>
          <w:i w:val="0"/>
          <w:iCs/>
          <w:color w:val="000000" w:themeColor="text1"/>
        </w:rPr>
        <w:t>1</w:t>
      </w:r>
      <w:r w:rsidRPr="004B0D10">
        <w:rPr>
          <w:rFonts w:ascii="Times New Roman" w:hAnsi="Times New Roman" w:cs="Times New Roman"/>
          <w:i w:val="0"/>
          <w:iCs/>
          <w:color w:val="000000" w:themeColor="text1"/>
        </w:rPr>
        <w:t xml:space="preserve"> </w:t>
      </w:r>
      <w:r w:rsidR="00012A08" w:rsidRPr="004B0D10">
        <w:rPr>
          <w:rFonts w:ascii="Times New Roman" w:hAnsi="Times New Roman" w:cs="Times New Roman"/>
          <w:i w:val="0"/>
          <w:iCs/>
          <w:color w:val="000000" w:themeColor="text1"/>
        </w:rPr>
        <w:t>The baseline data of CA</w:t>
      </w:r>
      <w:r w:rsidR="00601AB6">
        <w:rPr>
          <w:rFonts w:ascii="Times New Roman" w:hAnsi="Times New Roman" w:cs="Times New Roman"/>
          <w:i w:val="0"/>
          <w:iCs/>
          <w:color w:val="000000" w:themeColor="text1"/>
        </w:rPr>
        <w:t xml:space="preserve"> </w:t>
      </w:r>
      <w:r w:rsidR="00834ACF">
        <w:rPr>
          <w:rFonts w:ascii="Times New Roman" w:hAnsi="Times New Roman" w:cs="Times New Roman"/>
          <w:i w:val="0"/>
          <w:iCs/>
          <w:color w:val="000000" w:themeColor="text1"/>
        </w:rPr>
        <w:t>(</w:t>
      </w:r>
      <w:r w:rsidR="00834ACF">
        <w:rPr>
          <w:rFonts w:eastAsia="宋体"/>
          <w:lang w:eastAsia="zh-CN"/>
        </w:rPr>
        <w:t>Complicated Appendicitis</w:t>
      </w:r>
      <w:r w:rsidR="00834ACF">
        <w:rPr>
          <w:rFonts w:ascii="Times New Roman" w:hAnsi="Times New Roman" w:cs="Times New Roman"/>
          <w:i w:val="0"/>
          <w:iCs/>
          <w:color w:val="000000" w:themeColor="text1"/>
        </w:rPr>
        <w:t>)</w:t>
      </w:r>
      <w:r w:rsidR="00012A08" w:rsidRPr="004B0D10">
        <w:rPr>
          <w:rFonts w:ascii="Times New Roman" w:hAnsi="Times New Roman" w:cs="Times New Roman"/>
          <w:i w:val="0"/>
          <w:iCs/>
          <w:color w:val="000000" w:themeColor="text1"/>
        </w:rPr>
        <w:t xml:space="preserve"> group and UA</w:t>
      </w:r>
      <w:r w:rsidR="00601AB6">
        <w:rPr>
          <w:rFonts w:ascii="Times New Roman" w:hAnsi="Times New Roman" w:cs="Times New Roman"/>
          <w:i w:val="0"/>
          <w:iCs/>
          <w:color w:val="000000" w:themeColor="text1"/>
        </w:rPr>
        <w:t xml:space="preserve"> </w:t>
      </w:r>
      <w:r w:rsidR="00834ACF">
        <w:rPr>
          <w:rFonts w:ascii="Times New Roman" w:hAnsi="Times New Roman" w:cs="Times New Roman"/>
          <w:i w:val="0"/>
          <w:iCs/>
          <w:color w:val="000000" w:themeColor="text1"/>
        </w:rPr>
        <w:t>(Un</w:t>
      </w:r>
      <w:r w:rsidR="00834ACF">
        <w:rPr>
          <w:rFonts w:eastAsia="宋体"/>
          <w:lang w:eastAsia="zh-CN"/>
        </w:rPr>
        <w:t>complicated Appendicitis</w:t>
      </w:r>
      <w:r w:rsidR="00834ACF">
        <w:rPr>
          <w:rFonts w:ascii="Times New Roman" w:hAnsi="Times New Roman" w:cs="Times New Roman"/>
          <w:i w:val="0"/>
          <w:iCs/>
          <w:color w:val="000000" w:themeColor="text1"/>
        </w:rPr>
        <w:t>)</w:t>
      </w:r>
      <w:r w:rsidR="00012A08" w:rsidRPr="004B0D10">
        <w:rPr>
          <w:rFonts w:ascii="Times New Roman" w:hAnsi="Times New Roman" w:cs="Times New Roman"/>
          <w:i w:val="0"/>
          <w:iCs/>
          <w:color w:val="000000" w:themeColor="text1"/>
        </w:rPr>
        <w:t xml:space="preserve"> group</w:t>
      </w:r>
    </w:p>
    <w:tbl>
      <w:tblPr>
        <w:tblStyle w:val="Table"/>
        <w:tblW w:w="12096" w:type="dxa"/>
        <w:jc w:val="center"/>
        <w:tblLayout w:type="fixed"/>
        <w:tblLook w:val="0420" w:firstRow="1" w:lastRow="0" w:firstColumn="0" w:lastColumn="0" w:noHBand="0" w:noVBand="1"/>
      </w:tblPr>
      <w:tblGrid>
        <w:gridCol w:w="4300"/>
        <w:gridCol w:w="2126"/>
        <w:gridCol w:w="2268"/>
        <w:gridCol w:w="2268"/>
        <w:gridCol w:w="1134"/>
      </w:tblGrid>
      <w:tr w:rsidR="00E856CB" w:rsidRPr="004B0D10" w14:paraId="05A6489A" w14:textId="62C3F245" w:rsidTr="00E85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300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BDA02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</w:tcPr>
          <w:p w14:paraId="753CA0B3" w14:textId="2DB8A0D8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</w:pPr>
            <w:r w:rsidRPr="00E856CB">
              <w:rPr>
                <w:rFonts w:hint="eastAsia"/>
                <w:b/>
                <w:bCs/>
                <w:sz w:val="21"/>
                <w:szCs w:val="21"/>
                <w:lang w:eastAsia="zh-CN"/>
              </w:rPr>
              <w:t>T</w:t>
            </w:r>
            <w:r w:rsidRPr="00E856CB">
              <w:rPr>
                <w:b/>
                <w:bCs/>
                <w:sz w:val="21"/>
                <w:szCs w:val="21"/>
                <w:lang w:eastAsia="zh-CN"/>
              </w:rPr>
              <w:t>otal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4BE9" w14:textId="4991B0E8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856CB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  <w:t xml:space="preserve">      </w:t>
            </w:r>
            <w:r w:rsidRPr="00E856CB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CA group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7D135" w14:textId="7E66E182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856CB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  <w:t xml:space="preserve">      </w:t>
            </w:r>
            <w:r w:rsidRPr="00E856CB"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  <w:t>UA group</w:t>
            </w:r>
            <w:r w:rsidRPr="00E856CB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  <w:t xml:space="preserve">      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B47F" w14:textId="655F3B17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</w:pPr>
            <w:r w:rsidRPr="00E856CB">
              <w:rPr>
                <w:rFonts w:ascii="Times New Roman" w:eastAsia="Arial" w:hAnsi="Times New Roman" w:cs="Times New Roman"/>
                <w:b/>
                <w:bCs/>
                <w:i/>
                <w:color w:val="000000" w:themeColor="text1"/>
              </w:rPr>
              <w:t>p</w:t>
            </w:r>
          </w:p>
        </w:tc>
      </w:tr>
      <w:tr w:rsidR="00E856CB" w:rsidRPr="004B0D10" w14:paraId="23957B2D" w14:textId="2A19271B" w:rsidTr="00E856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blHeader/>
          <w:jc w:val="center"/>
        </w:trPr>
        <w:tc>
          <w:tcPr>
            <w:tcW w:w="43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BF4F7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FA49B40" w14:textId="1EFF389E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</w:pPr>
            <w:r w:rsidRPr="00E856CB">
              <w:rPr>
                <w:b/>
                <w:bCs/>
                <w:szCs w:val="21"/>
              </w:rPr>
              <w:t>N=91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18A56" w14:textId="31EDECDD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856CB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  <w:t xml:space="preserve">      N=21     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4E095" w14:textId="77777777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856CB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  <w:t xml:space="preserve">      N=70     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77B7" w14:textId="77777777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iCs/>
                <w:color w:val="000000" w:themeColor="text1"/>
              </w:rPr>
            </w:pPr>
            <w:r w:rsidRPr="00E856CB">
              <w:rPr>
                <w:rFonts w:ascii="Times New Roman" w:eastAsia="Arial" w:hAnsi="Times New Roman" w:cs="Times New Roman"/>
                <w:b/>
                <w:bCs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20B77798" w14:textId="291C95A3" w:rsidTr="00E856CB">
        <w:trPr>
          <w:cantSplit/>
          <w:jc w:val="center"/>
        </w:trPr>
        <w:tc>
          <w:tcPr>
            <w:tcW w:w="4300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4311" w14:textId="50A4338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Age (years)</w:t>
            </w:r>
            <w:r w:rsidRPr="004B0D10">
              <w:rPr>
                <w:rFonts w:ascii="Times New Roman" w:eastAsia="宋体" w:hAnsi="Times New Roman" w:cs="Times New Roman"/>
                <w:iCs/>
                <w:color w:val="000000" w:themeColor="text1"/>
                <w:lang w:eastAsia="zh-CN"/>
              </w:rPr>
              <w:t>,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x ± s</w:t>
            </w:r>
          </w:p>
        </w:tc>
        <w:tc>
          <w:tcPr>
            <w:tcW w:w="2126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B0464D" w14:textId="534E229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28.7 (3.28)</w:t>
            </w:r>
          </w:p>
        </w:tc>
        <w:tc>
          <w:tcPr>
            <w:tcW w:w="2268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0B538" w14:textId="38E4AC3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29.1 (3.41)   </w:t>
            </w:r>
          </w:p>
        </w:tc>
        <w:tc>
          <w:tcPr>
            <w:tcW w:w="2268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52193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28.5 (3.25)   </w:t>
            </w:r>
          </w:p>
        </w:tc>
        <w:tc>
          <w:tcPr>
            <w:tcW w:w="1134" w:type="dxa"/>
            <w:tcBorders>
              <w:top w:val="single" w:sz="4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5E463" w14:textId="35BF396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  <w:lang w:eastAsia="zh-CN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  <w:lang w:eastAsia="zh-CN"/>
              </w:rPr>
              <w:t xml:space="preserve">  0.465</w:t>
            </w:r>
          </w:p>
        </w:tc>
      </w:tr>
      <w:tr w:rsidR="00E856CB" w:rsidRPr="004B0D10" w14:paraId="36F3A8F7" w14:textId="08A7A007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3BC97" w14:textId="70497BA8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Gestational age (weeks)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  <w:t xml:space="preserve">, 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median (IQR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5ACEE51" w14:textId="7790E63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19.4 (8.38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6B371" w14:textId="69B913CF" w:rsidR="00E856CB" w:rsidRPr="004B0D10" w:rsidRDefault="00E856CB" w:rsidP="007579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25.7</w:t>
            </w:r>
            <w:r w:rsidR="00757908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[19.1;28.7]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EAD94" w14:textId="6B279CD9" w:rsidR="00E856CB" w:rsidRPr="004B0D10" w:rsidRDefault="00E856CB" w:rsidP="00757908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17.7 [12.2;23.3]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5AABC" w14:textId="68E8D3F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  <w:lang w:eastAsia="zh-CN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  <w:lang w:eastAsia="zh-CN"/>
              </w:rPr>
              <w:t xml:space="preserve">  0.004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* 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  <w:lang w:eastAsia="zh-CN"/>
              </w:rPr>
              <w:t xml:space="preserve">    </w:t>
            </w:r>
          </w:p>
        </w:tc>
      </w:tr>
      <w:tr w:rsidR="00E856CB" w:rsidRPr="004B0D10" w14:paraId="08A33855" w14:textId="63E78CE7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5EE30" w14:textId="6BCE311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Pulse (/min)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,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x ± 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AF97797" w14:textId="0CDBFDF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93.7 (14.5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F74D7" w14:textId="763F71B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95.8 (14.0)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27EF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93.0 (14.6)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CEC5" w14:textId="124E726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  <w:t>0.441</w:t>
            </w:r>
          </w:p>
        </w:tc>
      </w:tr>
      <w:tr w:rsidR="00E856CB" w:rsidRPr="004B0D10" w14:paraId="73F0F7A2" w14:textId="629C18B6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4C368" w14:textId="5C7F41A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Duration of abdominal pain (h)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</w:tcPr>
          <w:p w14:paraId="427DD5C5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96544" w14:textId="4F6DCDD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EBE8A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08FFE" w14:textId="7FD53F4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  <w:lang w:eastAsia="zh-CN"/>
              </w:rPr>
              <w:t xml:space="preserve">  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  <w:t>0.125</w:t>
            </w:r>
          </w:p>
        </w:tc>
      </w:tr>
      <w:tr w:rsidR="00E856CB" w:rsidRPr="004B0D10" w14:paraId="520C0B32" w14:textId="002F9D79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057F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&lt;24h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73E2342" w14:textId="09A2EF14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48 (52.7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4DEE2" w14:textId="707EB04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8 (38.1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66C8" w14:textId="28D346DE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0 (57.1%)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EE8F7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4CD1F61A" w14:textId="7742E51E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6513C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≥24h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F9BC1E8" w14:textId="73ABF908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43 (47.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73CFD" w14:textId="35DB781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3 (61.9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BC014" w14:textId="14381C5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30 (42.9%)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49703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515DE78F" w14:textId="68924193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DB1D23" w14:textId="73BBB51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History</w:t>
            </w:r>
            <w:r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of AA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</w:tcPr>
          <w:p w14:paraId="7C1A949A" w14:textId="4B350D39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98B73" w14:textId="556AC52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79C6A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8359E" w14:textId="62819D0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146  </w:t>
            </w:r>
          </w:p>
        </w:tc>
      </w:tr>
      <w:tr w:rsidR="00E856CB" w:rsidRPr="004B0D10" w14:paraId="644B37BD" w14:textId="38757CA3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927DA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BF21673" w14:textId="319577D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83 (91.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A93F0" w14:textId="22C3C89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7 (81.0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A2B70" w14:textId="0D27F3D5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66 (94.3%)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14BF0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6CB84B44" w14:textId="114D9B89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629BF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475640F" w14:textId="4E2327B4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8 (8.7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C674A" w14:textId="2154275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 (19.0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7918" w14:textId="319DA948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 (5.7%)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96730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7F3BFE7A" w14:textId="69799961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5DB2" w14:textId="7EF0696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Parturition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</w:tcPr>
          <w:p w14:paraId="22C57304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36861" w14:textId="168C632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82EAC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369BB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278  </w:t>
            </w:r>
          </w:p>
        </w:tc>
      </w:tr>
      <w:tr w:rsidR="00E856CB" w:rsidRPr="004B0D10" w14:paraId="050C7494" w14:textId="43C3B62F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E7C77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0</w:t>
            </w:r>
          </w:p>
        </w:tc>
        <w:tc>
          <w:tcPr>
            <w:tcW w:w="2126" w:type="dxa"/>
            <w:shd w:val="clear" w:color="auto" w:fill="FFFFFF"/>
          </w:tcPr>
          <w:p w14:paraId="4B0CE2AC" w14:textId="548B011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60 (65.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BBAB" w14:textId="0BDA26B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4 (66.7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1722D" w14:textId="51F9558E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6 (65.7%)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60721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3839C921" w14:textId="63AB0143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10158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1</w:t>
            </w:r>
          </w:p>
        </w:tc>
        <w:tc>
          <w:tcPr>
            <w:tcW w:w="2126" w:type="dxa"/>
            <w:shd w:val="clear" w:color="auto" w:fill="FFFFFF"/>
          </w:tcPr>
          <w:p w14:paraId="41FE3225" w14:textId="2A1071CC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lang w:eastAsia="zh-CN"/>
              </w:rPr>
              <w:t>3</w:t>
            </w:r>
            <w:r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  <w:t>0 (3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D73EB" w14:textId="4860BB4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6 (28.6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54EE3E" w14:textId="64F349F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24 (34.3%)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47B45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099F2B3B" w14:textId="19798529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5C045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2</w:t>
            </w:r>
          </w:p>
        </w:tc>
        <w:tc>
          <w:tcPr>
            <w:tcW w:w="2126" w:type="dxa"/>
            <w:shd w:val="clear" w:color="auto" w:fill="FFFFFF"/>
          </w:tcPr>
          <w:p w14:paraId="72EAC9DB" w14:textId="1C0294BA" w:rsidR="00E856CB" w:rsidRPr="00E856CB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</w:pPr>
            <w:r>
              <w:rPr>
                <w:rFonts w:ascii="Times New Roman" w:hAnsi="Times New Roman" w:cs="Times New Roman" w:hint="eastAsia"/>
                <w:iCs/>
                <w:color w:val="000000" w:themeColor="text1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  <w:t xml:space="preserve"> (1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E344" w14:textId="4FD67F9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 (4.7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49D7E" w14:textId="1ADA5A8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0 (0.00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AB2EE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18AFA721" w14:textId="309AE7CE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A36F3" w14:textId="3621B77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Vomiting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</w:tcPr>
          <w:p w14:paraId="4C58CDA1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CAD0" w14:textId="344EC14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372CB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7986F" w14:textId="751DE23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409  </w:t>
            </w:r>
          </w:p>
        </w:tc>
      </w:tr>
      <w:tr w:rsidR="00E856CB" w:rsidRPr="004B0D10" w14:paraId="295F1E2B" w14:textId="53D6D44C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B576F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7AADB36" w14:textId="7900BE0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24 (26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60AE0" w14:textId="05D56C5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7 (33.3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C0D23" w14:textId="4B63F7F4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7 (24.3%)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0E8C9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1345BD3F" w14:textId="295B05B9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52579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0F4F963" w14:textId="2C8659A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67 (73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B793B" w14:textId="20A8A5F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4 (66.7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6CA50" w14:textId="4509912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53 (75.7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C3EE6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576F5329" w14:textId="61CF142C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9DC7F" w14:textId="50B4177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Anorexia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E9B1B78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CE055" w14:textId="511004F5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01D0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D2F61" w14:textId="2942518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442  </w:t>
            </w:r>
          </w:p>
        </w:tc>
      </w:tr>
      <w:tr w:rsidR="00E856CB" w:rsidRPr="004B0D10" w14:paraId="35B52B1F" w14:textId="6F5CDA4D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62B34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E0F89BD" w14:textId="392AFA9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50 (54.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44588" w14:textId="4F79C88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0 (47.6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2B80" w14:textId="4ABCB48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0 (57.1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DB712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1649CC81" w14:textId="398F64E4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4083A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4B769564" w14:textId="40DB79C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41 (45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C42E2" w14:textId="0523DA3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1 (52.4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E9938" w14:textId="46F4E10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30 (42.9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8BDE4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740647FF" w14:textId="1D372C96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7259D" w14:textId="747FA8C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Diarrhea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0F57840B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CD14" w14:textId="1F4E066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5853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B3CBE" w14:textId="4C82855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853 </w:t>
            </w:r>
          </w:p>
        </w:tc>
      </w:tr>
      <w:tr w:rsidR="00E856CB" w:rsidRPr="004B0D10" w14:paraId="23809F71" w14:textId="2ECB4866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4EEF5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5C1409A" w14:textId="3EDB666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77 (84.6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0771" w14:textId="2B71547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7 (81.0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A5D1B" w14:textId="1B7C62D5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60 (85.7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B397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3A2480A7" w14:textId="2757517C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187FF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D5E69D1" w14:textId="01F3CC6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14 (15.4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B0239" w14:textId="51D82DB5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 (19.0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13493" w14:textId="25AE039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0 (14.3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ACC82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71C57A48" w14:textId="63D1841E" w:rsidTr="005D3CEE">
        <w:trPr>
          <w:cantSplit/>
          <w:jc w:val="center"/>
        </w:trPr>
        <w:tc>
          <w:tcPr>
            <w:tcW w:w="4300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84FF3" w14:textId="0898D16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TEMP (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℃</w:t>
            </w:r>
            <w:r w:rsidRPr="004B0D10">
              <w:rPr>
                <w:rFonts w:ascii="Times New Roman" w:hAnsi="Times New Roman" w:cs="Times New Roman"/>
              </w:rPr>
              <w:t>)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89D852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tcBorders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FE97B" w14:textId="5A0E7AC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tcBorders>
              <w:lef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CE31C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17153" w14:textId="296A14A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146  </w:t>
            </w:r>
          </w:p>
        </w:tc>
      </w:tr>
      <w:tr w:rsidR="00E856CB" w:rsidRPr="004B0D10" w14:paraId="73056F49" w14:textId="0F384C4A" w:rsidTr="005D3CEE">
        <w:trPr>
          <w:cantSplit/>
          <w:jc w:val="center"/>
        </w:trPr>
        <w:tc>
          <w:tcPr>
            <w:tcW w:w="43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10308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lastRenderedPageBreak/>
              <w:t xml:space="preserve">    NO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55B155" w14:textId="0A3D651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83 (91.2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32E2" w14:textId="5B3CB76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7 (81.0%)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2CDEF" w14:textId="22B7CD8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66 (94.3%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32EC1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4C190AE9" w14:textId="33FED298" w:rsidTr="005D3CEE">
        <w:trPr>
          <w:cantSplit/>
          <w:jc w:val="center"/>
        </w:trPr>
        <w:tc>
          <w:tcPr>
            <w:tcW w:w="430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B472B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YE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CA1CC0" w14:textId="705C374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8 (8.79%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1C02" w14:textId="4980D07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 (19.0%) 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D34F8" w14:textId="497C31F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 (5.7%)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5E96F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2F78F038" w14:textId="3D46C1E6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3736" w14:textId="0E2BEE0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Shifting pain in right lower quadrant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</w:tcPr>
          <w:p w14:paraId="78A4EA14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9119E" w14:textId="7DBDE27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5D61B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39F74" w14:textId="1B8890F4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817  </w:t>
            </w:r>
          </w:p>
        </w:tc>
      </w:tr>
      <w:tr w:rsidR="00E856CB" w:rsidRPr="004B0D10" w14:paraId="7E88DACE" w14:textId="57859693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46E55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1539B56" w14:textId="611C0E8A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41 (45.1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9927D" w14:textId="69B50A28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9 (42.9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5968F" w14:textId="6E1EA26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32 (45.7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DBAEC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56D0B994" w14:textId="67E7E6C0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F0054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29EC45C" w14:textId="0C66A89E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50 (54.9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C7B26" w14:textId="5F7B274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2 (57.1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D121C" w14:textId="29D855F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38 (54.3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C8395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6920B4D1" w14:textId="0EAEBE23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C436D" w14:textId="43815BA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Rebound pain in right lower quadrant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389999D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6C35" w14:textId="6FDFB0A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35A0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50514" w14:textId="1E26ABC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185  </w:t>
            </w:r>
          </w:p>
        </w:tc>
      </w:tr>
      <w:tr w:rsidR="00E856CB" w:rsidRPr="004B0D10" w14:paraId="2540525D" w14:textId="679F0EB8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AD23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536F4F6E" w14:textId="595F643A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28 (30.8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FF12F" w14:textId="00D701DE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 (19.0%)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46E8" w14:textId="17EFD1D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24 (34.3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0F9EA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76EF01BD" w14:textId="3674C9F6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470C9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YE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00F9EC5" w14:textId="3B94F311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63 (69.2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78EEF" w14:textId="7047082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17 (81.0%)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33E57" w14:textId="507A3FC4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46 (65.7%)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B6F71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3A0F50F0" w14:textId="4A7F9BCD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98A2" w14:textId="5A93823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WBC</w:t>
            </w:r>
            <w:r w:rsidRPr="004B0D10">
              <w:rPr>
                <w:rFonts w:ascii="Times New Roman" w:eastAsia="宋体" w:hAnsi="Times New Roman" w:cs="Times New Roman"/>
                <w:iCs/>
                <w:color w:val="000000" w:themeColor="text1"/>
                <w:lang w:eastAsia="zh-CN"/>
              </w:rPr>
              <w:t xml:space="preserve">, 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median (IQR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DD3C6DE" w14:textId="6046402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13.8 [11.1;17.1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66B20" w14:textId="224AE22E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15.8 [12.6;20.5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87029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12.8 [10.8;16.6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9DF4" w14:textId="6286D01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010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* 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</w:t>
            </w:r>
          </w:p>
        </w:tc>
      </w:tr>
      <w:tr w:rsidR="00E856CB" w:rsidRPr="004B0D10" w14:paraId="4EEBB602" w14:textId="4BBC9A46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0E2F9" w14:textId="26B5E1E9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</w:rPr>
              <w:t>NEUT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  <w:t>%</w:t>
            </w:r>
            <w:r w:rsidRPr="004B0D10">
              <w:rPr>
                <w:rFonts w:ascii="Times New Roman" w:eastAsia="宋体" w:hAnsi="Times New Roman" w:cs="Times New Roman"/>
                <w:iCs/>
                <w:color w:val="000000" w:themeColor="text1"/>
                <w:lang w:eastAsia="zh-CN"/>
              </w:rPr>
              <w:t xml:space="preserve">, 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median (IQR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1530E62" w14:textId="0217E24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87.3 [83.8;90.8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057DA" w14:textId="3081096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89.5 [86.8;94.0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2788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86.0 [81.9;90.1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43E03" w14:textId="04BD057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002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* 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</w:t>
            </w:r>
          </w:p>
        </w:tc>
      </w:tr>
      <w:tr w:rsidR="00E856CB" w:rsidRPr="004B0D10" w14:paraId="3E282174" w14:textId="070E6D8A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B2380D" w14:textId="67F80558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CRP, 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median (IQR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3A4249BB" w14:textId="6950638E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24.7 [5.48;56.7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35F2" w14:textId="4A5BAE8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50.3 [22.6;68.8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B5BFC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13.6 [4.44;43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8893" w14:textId="43E6B51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002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* 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</w:t>
            </w:r>
          </w:p>
        </w:tc>
      </w:tr>
      <w:tr w:rsidR="00E856CB" w:rsidRPr="004B0D10" w14:paraId="58788F9F" w14:textId="6FD8946F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9845DF" w14:textId="43587D8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NLR,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edian (IQR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2B959991" w14:textId="4C082D68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10.4 [7.30;17.3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D309E" w14:textId="1C134D9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17.2 [10.2;24.9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EBE24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9.85 [6.33;15.1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15361" w14:textId="162FD40D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001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* 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</w:t>
            </w:r>
          </w:p>
        </w:tc>
      </w:tr>
      <w:tr w:rsidR="00E856CB" w:rsidRPr="004B0D10" w14:paraId="2C22A7F8" w14:textId="7BF68995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A972" w14:textId="2229E17A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TBIL,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median (IQR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655E14D0" w14:textId="70C2D20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10.5 [7.80;14.2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3365C" w14:textId="25310A1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13.7 [9.20;16.4]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926E2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9.80 [7.22;13.5]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5A688" w14:textId="05AB42D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011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* 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</w:t>
            </w:r>
          </w:p>
        </w:tc>
      </w:tr>
      <w:tr w:rsidR="00E856CB" w:rsidRPr="004B0D10" w14:paraId="54863490" w14:textId="77777777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98CA" w14:textId="0AE401CA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>PLT,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 xml:space="preserve"> x ± s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7A76E637" w14:textId="2ACAFEE8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221 (53.1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973A0" w14:textId="65514953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214</w:t>
            </w:r>
            <w:r w:rsidRPr="004B0D10">
              <w:rPr>
                <w:rFonts w:ascii="Times New Roman" w:eastAsia="宋体" w:hAnsi="Times New Roman" w:cs="Times New Roman"/>
                <w:iCs/>
                <w:color w:val="000000" w:themeColor="text1"/>
                <w:lang w:eastAsia="zh-CN"/>
              </w:rPr>
              <w:t>.14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(55.7)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5665E" w14:textId="78FA4602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222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  <w:t>.41</w:t>
            </w: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(52.6)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4E230" w14:textId="345CB1CA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535 </w:t>
            </w:r>
          </w:p>
        </w:tc>
      </w:tr>
      <w:tr w:rsidR="00E856CB" w:rsidRPr="004B0D10" w14:paraId="5859477D" w14:textId="4614AD12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929C" w14:textId="56B38B7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hAnsi="Times New Roman" w:cs="Times New Roman"/>
                <w:lang w:eastAsia="zh-CN"/>
              </w:rPr>
              <w:t>Ultrasound imaging positive</w:t>
            </w:r>
            <w:r w:rsidRPr="004B0D10">
              <w:rPr>
                <w:rFonts w:ascii="Times New Roman" w:hAnsi="Times New Roman" w:cs="Times New Roman"/>
                <w:iCs/>
                <w:color w:val="000000" w:themeColor="text1"/>
              </w:rPr>
              <w:t>, No. (%)</w:t>
            </w:r>
          </w:p>
        </w:tc>
        <w:tc>
          <w:tcPr>
            <w:tcW w:w="2126" w:type="dxa"/>
            <w:shd w:val="clear" w:color="auto" w:fill="FFFFFF"/>
          </w:tcPr>
          <w:p w14:paraId="22B4D269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F4962" w14:textId="3E6ACFDB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EFEDA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       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3F19F" w14:textId="21B13585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0.436  </w:t>
            </w:r>
          </w:p>
        </w:tc>
      </w:tr>
      <w:tr w:rsidR="00E856CB" w:rsidRPr="004B0D10" w14:paraId="30A7AB61" w14:textId="18EBC987" w:rsidTr="00E856CB">
        <w:trPr>
          <w:cantSplit/>
          <w:jc w:val="center"/>
        </w:trPr>
        <w:tc>
          <w:tcPr>
            <w:tcW w:w="43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8615F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NO</w:t>
            </w:r>
          </w:p>
        </w:tc>
        <w:tc>
          <w:tcPr>
            <w:tcW w:w="2126" w:type="dxa"/>
            <w:shd w:val="clear" w:color="auto" w:fill="FFFFFF"/>
            <w:vAlign w:val="center"/>
          </w:tcPr>
          <w:p w14:paraId="1E204A75" w14:textId="025AF1B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37 (40.7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C66FB" w14:textId="0DF8D56C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7 (33.3%)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79390" w14:textId="2B763A4F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30 (42.9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4AFC4" w14:textId="77777777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  <w:tr w:rsidR="00E856CB" w:rsidRPr="004B0D10" w14:paraId="58CF0B9F" w14:textId="22E13262" w:rsidTr="00E856CB">
        <w:trPr>
          <w:cantSplit/>
          <w:jc w:val="center"/>
        </w:trPr>
        <w:tc>
          <w:tcPr>
            <w:tcW w:w="430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DE41" w14:textId="261FC27A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iCs/>
                <w:color w:val="000000" w:themeColor="text1"/>
                <w:lang w:eastAsia="zh-CN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YES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26B24EEF" w14:textId="57ADEB60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iCs/>
                <w:color w:val="000000" w:themeColor="text1"/>
              </w:rPr>
            </w:pPr>
            <w:r w:rsidRPr="00921E25">
              <w:rPr>
                <w:rFonts w:eastAsia="Arial"/>
                <w:color w:val="000000"/>
                <w:szCs w:val="21"/>
              </w:rPr>
              <w:t>54 (59.3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3C41" w14:textId="57D52326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14 (66.7%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235EE1" w14:textId="32116B85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40 (57.1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BD2B3" w14:textId="13147385" w:rsidR="00E856CB" w:rsidRPr="004B0D10" w:rsidRDefault="00E856CB" w:rsidP="00E856C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iCs/>
                <w:color w:val="000000" w:themeColor="text1"/>
              </w:rPr>
            </w:pPr>
            <w:r w:rsidRPr="004B0D10">
              <w:rPr>
                <w:rFonts w:ascii="Times New Roman" w:eastAsia="Arial" w:hAnsi="Times New Roman" w:cs="Times New Roman"/>
                <w:iCs/>
                <w:color w:val="000000" w:themeColor="text1"/>
              </w:rPr>
              <w:t xml:space="preserve">         </w:t>
            </w:r>
          </w:p>
        </w:tc>
      </w:tr>
    </w:tbl>
    <w:p w14:paraId="19FDB080" w14:textId="775A08C3" w:rsidR="00C532E6" w:rsidRDefault="00A040D5">
      <w:pPr>
        <w:rPr>
          <w:rFonts w:ascii="Times New Roman" w:hAnsi="Times New Roman" w:cs="Times New Roman"/>
          <w:iCs/>
          <w:color w:val="000000" w:themeColor="text1"/>
        </w:rPr>
      </w:pPr>
      <w:r w:rsidRPr="004B0D10">
        <w:rPr>
          <w:rFonts w:ascii="Times New Roman" w:hAnsi="Times New Roman" w:cs="Times New Roman"/>
          <w:iCs/>
          <w:color w:val="000000" w:themeColor="text1"/>
        </w:rPr>
        <w:t>* P</w:t>
      </w:r>
      <w:r w:rsidRPr="004B0D10">
        <w:rPr>
          <w:rFonts w:ascii="Times New Roman" w:hAnsi="Times New Roman" w:cs="Times New Roman"/>
          <w:iCs/>
          <w:color w:val="000000" w:themeColor="text1"/>
        </w:rPr>
        <w:t>＜</w:t>
      </w:r>
      <w:r w:rsidRPr="004B0D10">
        <w:rPr>
          <w:rFonts w:ascii="Times New Roman" w:hAnsi="Times New Roman" w:cs="Times New Roman"/>
          <w:iCs/>
          <w:color w:val="000000" w:themeColor="text1"/>
        </w:rPr>
        <w:t>0.05</w:t>
      </w:r>
    </w:p>
    <w:p w14:paraId="603BFAE6" w14:textId="77777777" w:rsidR="005D3CEE" w:rsidRDefault="005D3CEE" w:rsidP="005D3CEE">
      <w:pPr>
        <w:spacing w:line="480" w:lineRule="auto"/>
        <w:rPr>
          <w:sz w:val="21"/>
          <w:szCs w:val="21"/>
        </w:rPr>
      </w:pPr>
      <w:r>
        <w:rPr>
          <w:sz w:val="21"/>
          <w:szCs w:val="21"/>
        </w:rPr>
        <w:t xml:space="preserve">AA, acute </w:t>
      </w:r>
      <w:r w:rsidRPr="008C5CE9">
        <w:rPr>
          <w:sz w:val="21"/>
          <w:szCs w:val="21"/>
        </w:rPr>
        <w:t>appendicitis</w:t>
      </w:r>
      <w:r>
        <w:rPr>
          <w:sz w:val="21"/>
          <w:szCs w:val="21"/>
        </w:rPr>
        <w:t>;</w:t>
      </w:r>
      <w:r w:rsidRPr="008C5CE9">
        <w:t xml:space="preserve"> </w:t>
      </w:r>
      <w:r w:rsidRPr="00E60FFF">
        <w:rPr>
          <w:sz w:val="21"/>
          <w:szCs w:val="21"/>
        </w:rPr>
        <w:t>TEMP,</w:t>
      </w:r>
      <w:r>
        <w:rPr>
          <w:sz w:val="21"/>
          <w:szCs w:val="21"/>
        </w:rPr>
        <w:t xml:space="preserve"> </w:t>
      </w:r>
      <w:r w:rsidRPr="00E60FFF">
        <w:rPr>
          <w:sz w:val="21"/>
          <w:szCs w:val="21"/>
        </w:rPr>
        <w:t>temperature; WBC, white blood cell count; NEUT%, neutrophil percentage; CRP, C-reactive protein</w:t>
      </w:r>
      <w:r>
        <w:rPr>
          <w:sz w:val="21"/>
          <w:szCs w:val="21"/>
        </w:rPr>
        <w:t>;</w:t>
      </w:r>
      <w:r w:rsidRPr="00E60FFF">
        <w:rPr>
          <w:sz w:val="21"/>
          <w:szCs w:val="21"/>
        </w:rPr>
        <w:t xml:space="preserve"> NLR, neutrophil-to</w:t>
      </w:r>
      <w:r>
        <w:rPr>
          <w:sz w:val="21"/>
          <w:szCs w:val="21"/>
        </w:rPr>
        <w:t>-</w:t>
      </w:r>
      <w:r w:rsidRPr="00E60FFF">
        <w:rPr>
          <w:sz w:val="21"/>
          <w:szCs w:val="21"/>
        </w:rPr>
        <w:t>lymphocyte ratio;</w:t>
      </w:r>
      <w:r>
        <w:rPr>
          <w:sz w:val="21"/>
          <w:szCs w:val="21"/>
        </w:rPr>
        <w:t xml:space="preserve"> </w:t>
      </w:r>
      <w:r w:rsidRPr="0085260A">
        <w:rPr>
          <w:sz w:val="21"/>
          <w:szCs w:val="21"/>
        </w:rPr>
        <w:t>TBIL</w:t>
      </w:r>
      <w:r>
        <w:rPr>
          <w:sz w:val="21"/>
          <w:szCs w:val="21"/>
        </w:rPr>
        <w:t xml:space="preserve">, </w:t>
      </w:r>
      <w:r w:rsidRPr="00916712">
        <w:rPr>
          <w:rFonts w:hint="eastAsia"/>
          <w:sz w:val="21"/>
          <w:szCs w:val="21"/>
        </w:rPr>
        <w:t>total bilirubin</w:t>
      </w:r>
    </w:p>
    <w:p w14:paraId="7815396B" w14:textId="77777777" w:rsidR="005D3CEE" w:rsidRPr="00A54AF2" w:rsidRDefault="005D3CEE" w:rsidP="005D3CEE">
      <w:pPr>
        <w:spacing w:line="480" w:lineRule="auto"/>
        <w:rPr>
          <w:sz w:val="21"/>
          <w:szCs w:val="21"/>
        </w:rPr>
      </w:pPr>
      <w:r w:rsidRPr="00E60FFF">
        <w:rPr>
          <w:sz w:val="21"/>
          <w:szCs w:val="21"/>
        </w:rPr>
        <w:t>PLT, platelet count.</w:t>
      </w:r>
    </w:p>
    <w:p w14:paraId="2BD9DE90" w14:textId="77777777" w:rsidR="005D3CEE" w:rsidRPr="004B0D10" w:rsidRDefault="005D3CEE">
      <w:pPr>
        <w:rPr>
          <w:rFonts w:ascii="Times New Roman" w:hAnsi="Times New Roman" w:cs="Times New Roman"/>
          <w:iCs/>
          <w:color w:val="000000" w:themeColor="text1"/>
        </w:rPr>
      </w:pPr>
    </w:p>
    <w:sectPr w:rsidR="005D3CEE" w:rsidRPr="004B0D10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CEE72E" w14:textId="77777777" w:rsidR="005B5144" w:rsidRDefault="005B5144">
      <w:pPr>
        <w:spacing w:after="0"/>
      </w:pPr>
      <w:r>
        <w:separator/>
      </w:r>
    </w:p>
  </w:endnote>
  <w:endnote w:type="continuationSeparator" w:id="0">
    <w:p w14:paraId="71E54A63" w14:textId="77777777" w:rsidR="005B5144" w:rsidRDefault="005B514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3C6033" w14:textId="77777777" w:rsidR="005B5144" w:rsidRDefault="005B5144">
      <w:r>
        <w:separator/>
      </w:r>
    </w:p>
  </w:footnote>
  <w:footnote w:type="continuationSeparator" w:id="0">
    <w:p w14:paraId="662B3868" w14:textId="77777777" w:rsidR="005B5144" w:rsidRDefault="005B51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5264214E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921260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embedSystemFonts/>
  <w:bordersDoNotSurroundHeader/>
  <w:bordersDoNotSurroundFooter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42955"/>
    <w:rsid w:val="00012A08"/>
    <w:rsid w:val="000318F9"/>
    <w:rsid w:val="000547D3"/>
    <w:rsid w:val="00094BDE"/>
    <w:rsid w:val="000C5848"/>
    <w:rsid w:val="000D36E6"/>
    <w:rsid w:val="000E2C90"/>
    <w:rsid w:val="00106662"/>
    <w:rsid w:val="00113B5D"/>
    <w:rsid w:val="001143CA"/>
    <w:rsid w:val="001253B0"/>
    <w:rsid w:val="00136A61"/>
    <w:rsid w:val="00164325"/>
    <w:rsid w:val="001E369D"/>
    <w:rsid w:val="00212DC4"/>
    <w:rsid w:val="0025678E"/>
    <w:rsid w:val="002D7937"/>
    <w:rsid w:val="002D7ABE"/>
    <w:rsid w:val="0035014B"/>
    <w:rsid w:val="003B3F02"/>
    <w:rsid w:val="003B4901"/>
    <w:rsid w:val="003F2460"/>
    <w:rsid w:val="00421424"/>
    <w:rsid w:val="00452D80"/>
    <w:rsid w:val="00474DCA"/>
    <w:rsid w:val="00476AE1"/>
    <w:rsid w:val="004B0D10"/>
    <w:rsid w:val="004F5017"/>
    <w:rsid w:val="004F5D33"/>
    <w:rsid w:val="00503127"/>
    <w:rsid w:val="00524C5B"/>
    <w:rsid w:val="00537CA8"/>
    <w:rsid w:val="00566E49"/>
    <w:rsid w:val="005B5144"/>
    <w:rsid w:val="005D3CEE"/>
    <w:rsid w:val="005F71A5"/>
    <w:rsid w:val="00601AB6"/>
    <w:rsid w:val="00613D28"/>
    <w:rsid w:val="00630B6B"/>
    <w:rsid w:val="0064260C"/>
    <w:rsid w:val="006E37B4"/>
    <w:rsid w:val="006F3911"/>
    <w:rsid w:val="00704A11"/>
    <w:rsid w:val="00721900"/>
    <w:rsid w:val="00757908"/>
    <w:rsid w:val="007D54EB"/>
    <w:rsid w:val="00817494"/>
    <w:rsid w:val="00834ACF"/>
    <w:rsid w:val="0084116A"/>
    <w:rsid w:val="00853E3E"/>
    <w:rsid w:val="00882656"/>
    <w:rsid w:val="008A117C"/>
    <w:rsid w:val="00936BBB"/>
    <w:rsid w:val="00937DE3"/>
    <w:rsid w:val="00950EC5"/>
    <w:rsid w:val="0097556F"/>
    <w:rsid w:val="00A040D5"/>
    <w:rsid w:val="00A277F5"/>
    <w:rsid w:val="00A42955"/>
    <w:rsid w:val="00A53539"/>
    <w:rsid w:val="00A85F6C"/>
    <w:rsid w:val="00A86450"/>
    <w:rsid w:val="00AA5FC8"/>
    <w:rsid w:val="00AA64C3"/>
    <w:rsid w:val="00AB6010"/>
    <w:rsid w:val="00B62E0F"/>
    <w:rsid w:val="00B76BF9"/>
    <w:rsid w:val="00B91B0A"/>
    <w:rsid w:val="00B949E1"/>
    <w:rsid w:val="00BC3971"/>
    <w:rsid w:val="00BC771A"/>
    <w:rsid w:val="00BE2CFC"/>
    <w:rsid w:val="00BF183A"/>
    <w:rsid w:val="00C00901"/>
    <w:rsid w:val="00C46661"/>
    <w:rsid w:val="00C532E6"/>
    <w:rsid w:val="00C63E80"/>
    <w:rsid w:val="00C86282"/>
    <w:rsid w:val="00C93140"/>
    <w:rsid w:val="00C961DB"/>
    <w:rsid w:val="00C97B79"/>
    <w:rsid w:val="00CE7AB7"/>
    <w:rsid w:val="00CF7145"/>
    <w:rsid w:val="00D174ED"/>
    <w:rsid w:val="00D60733"/>
    <w:rsid w:val="00D623F9"/>
    <w:rsid w:val="00D81A55"/>
    <w:rsid w:val="00E46022"/>
    <w:rsid w:val="00E54208"/>
    <w:rsid w:val="00E57ED7"/>
    <w:rsid w:val="00E84505"/>
    <w:rsid w:val="00E856CB"/>
    <w:rsid w:val="00ED0E79"/>
    <w:rsid w:val="00F06D37"/>
    <w:rsid w:val="00F43CD1"/>
    <w:rsid w:val="00F56ADF"/>
    <w:rsid w:val="00F57D8B"/>
    <w:rsid w:val="00F60C21"/>
    <w:rsid w:val="00F74469"/>
    <w:rsid w:val="00FA6986"/>
    <w:rsid w:val="00FA6EE4"/>
    <w:rsid w:val="00FB35DA"/>
    <w:rsid w:val="00FF551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868225"/>
  <w15:docId w15:val="{F0162BB4-5A06-4058-8CA8-E5F6D642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2">
    <w:name w:val="heading 2"/>
    <w:basedOn w:val="a"/>
    <w:next w:val="a0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3">
    <w:name w:val="heading 3"/>
    <w:basedOn w:val="a"/>
    <w:next w:val="a0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0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5">
    <w:name w:val="heading 5"/>
    <w:basedOn w:val="a"/>
    <w:next w:val="a0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6">
    <w:name w:val="heading 6"/>
    <w:basedOn w:val="a"/>
    <w:next w:val="a0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7">
    <w:name w:val="heading 7"/>
    <w:basedOn w:val="a"/>
    <w:next w:val="a0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0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9">
    <w:name w:val="heading 9"/>
    <w:basedOn w:val="a"/>
    <w:next w:val="a0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spacing w:before="180" w:after="180"/>
    </w:pPr>
  </w:style>
  <w:style w:type="paragraph" w:customStyle="1" w:styleId="FirstParagraph">
    <w:name w:val="First Paragraph"/>
    <w:basedOn w:val="a0"/>
    <w:next w:val="a0"/>
    <w:qFormat/>
  </w:style>
  <w:style w:type="paragraph" w:customStyle="1" w:styleId="Compact">
    <w:name w:val="Compact"/>
    <w:basedOn w:val="a0"/>
    <w:qFormat/>
    <w:pPr>
      <w:spacing w:before="36" w:after="36"/>
    </w:pPr>
  </w:style>
  <w:style w:type="paragraph" w:styleId="a4">
    <w:name w:val="Title"/>
    <w:basedOn w:val="a"/>
    <w:next w:val="a0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a5">
    <w:name w:val="Subtitle"/>
    <w:basedOn w:val="a4"/>
    <w:next w:val="a0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a0"/>
    <w:qFormat/>
    <w:pPr>
      <w:keepNext/>
      <w:keepLines/>
      <w:jc w:val="center"/>
    </w:pPr>
  </w:style>
  <w:style w:type="paragraph" w:styleId="a6">
    <w:name w:val="Date"/>
    <w:next w:val="a0"/>
    <w:qFormat/>
    <w:pPr>
      <w:keepNext/>
      <w:keepLines/>
      <w:jc w:val="center"/>
    </w:p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styleId="a7">
    <w:name w:val="Bibliography"/>
    <w:basedOn w:val="a"/>
    <w:qFormat/>
  </w:style>
  <w:style w:type="paragraph" w:styleId="a8">
    <w:name w:val="Block Text"/>
    <w:basedOn w:val="a0"/>
    <w:next w:val="a0"/>
    <w:uiPriority w:val="9"/>
    <w:unhideWhenUsed/>
    <w:qFormat/>
    <w:pPr>
      <w:spacing w:before="100" w:after="100"/>
      <w:ind w:left="480" w:right="480"/>
    </w:pPr>
  </w:style>
  <w:style w:type="paragraph" w:styleId="a9">
    <w:name w:val="footnote text"/>
    <w:basedOn w:val="a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a">
    <w:name w:val="caption"/>
    <w:basedOn w:val="a"/>
    <w:link w:val="ab"/>
    <w:pPr>
      <w:spacing w:after="120"/>
    </w:pPr>
    <w:rPr>
      <w:i/>
    </w:rPr>
  </w:style>
  <w:style w:type="paragraph" w:customStyle="1" w:styleId="TableCaption">
    <w:name w:val="Table Caption"/>
    <w:basedOn w:val="aa"/>
    <w:pPr>
      <w:keepNext/>
    </w:pPr>
  </w:style>
  <w:style w:type="paragraph" w:customStyle="1" w:styleId="ImageCaption">
    <w:name w:val="Image Caption"/>
    <w:basedOn w:val="aa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ab">
    <w:name w:val="题注 字符"/>
    <w:basedOn w:val="a1"/>
    <w:link w:val="aa"/>
  </w:style>
  <w:style w:type="character" w:customStyle="1" w:styleId="VerbatimChar">
    <w:name w:val="Verbatim Char"/>
    <w:basedOn w:val="ab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ab"/>
  </w:style>
  <w:style w:type="character" w:styleId="ac">
    <w:name w:val="footnote reference"/>
    <w:basedOn w:val="ab"/>
    <w:rPr>
      <w:vertAlign w:val="superscript"/>
    </w:rPr>
  </w:style>
  <w:style w:type="character" w:styleId="ad">
    <w:name w:val="Hyperlink"/>
    <w:basedOn w:val="ab"/>
    <w:rPr>
      <w:color w:val="4F81BD" w:themeColor="accent1"/>
    </w:rPr>
  </w:style>
  <w:style w:type="paragraph" w:styleId="TOC">
    <w:name w:val="TOC Heading"/>
    <w:basedOn w:val="1"/>
    <w:next w:val="a0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a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ae">
    <w:name w:val="header"/>
    <w:basedOn w:val="a"/>
    <w:link w:val="af"/>
    <w:unhideWhenUsed/>
    <w:rsid w:val="002567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rsid w:val="0025678E"/>
    <w:rPr>
      <w:sz w:val="18"/>
      <w:szCs w:val="18"/>
    </w:rPr>
  </w:style>
  <w:style w:type="paragraph" w:styleId="af0">
    <w:name w:val="footer"/>
    <w:basedOn w:val="a"/>
    <w:link w:val="af1"/>
    <w:unhideWhenUsed/>
    <w:rsid w:val="0025678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1"/>
    <w:link w:val="af0"/>
    <w:rsid w:val="002567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8</TotalTime>
  <Pages>2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zheng xiaosong</cp:lastModifiedBy>
  <cp:revision>135</cp:revision>
  <dcterms:created xsi:type="dcterms:W3CDTF">2022-09-10T10:23:00Z</dcterms:created>
  <dcterms:modified xsi:type="dcterms:W3CDTF">2023-04-22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